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3F901" w14:textId="77777777" w:rsidR="00A275B9" w:rsidRPr="000F28D2" w:rsidRDefault="00A275B9" w:rsidP="00A275B9">
      <w:pPr>
        <w:spacing w:line="360" w:lineRule="auto"/>
        <w:rPr>
          <w:rFonts w:ascii="Century Schoolbook" w:hAnsi="Century Schoolbook"/>
          <w:u w:val="single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1:</w:t>
      </w:r>
      <w:r>
        <w:rPr>
          <w:rFonts w:ascii="Century Schoolbook" w:hAnsi="Century Schoolbook"/>
          <w:u w:val="single"/>
          <w:lang w:val="en-GB"/>
        </w:rPr>
        <w:t xml:space="preserve"> </w:t>
      </w:r>
      <w:r w:rsidRPr="0018270F">
        <w:rPr>
          <w:rFonts w:ascii="Century Schoolbook" w:hAnsi="Century Schoolbook"/>
          <w:lang w:val="en-GB"/>
        </w:rPr>
        <w:t>Diagnostic criteria in original and revised form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018"/>
        <w:gridCol w:w="6191"/>
      </w:tblGrid>
      <w:tr w:rsidR="00A275B9" w:rsidRPr="0018270F" w14:paraId="28A5FDD6" w14:textId="77777777" w:rsidTr="00CD63BD">
        <w:tc>
          <w:tcPr>
            <w:tcW w:w="3018" w:type="dxa"/>
          </w:tcPr>
          <w:p w14:paraId="1CE44733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lassic triad</w:t>
            </w:r>
          </w:p>
        </w:tc>
        <w:tc>
          <w:tcPr>
            <w:tcW w:w="6191" w:type="dxa"/>
          </w:tcPr>
          <w:p w14:paraId="7C8C2CF7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Major features</w:t>
            </w:r>
          </w:p>
        </w:tc>
      </w:tr>
      <w:tr w:rsidR="00A275B9" w:rsidRPr="0018270F" w14:paraId="61EAF191" w14:textId="77777777" w:rsidTr="00CD63BD">
        <w:tc>
          <w:tcPr>
            <w:tcW w:w="3018" w:type="dxa"/>
          </w:tcPr>
          <w:p w14:paraId="0307C932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CC</w:t>
            </w:r>
          </w:p>
          <w:p w14:paraId="5CBE3D75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RL</w:t>
            </w:r>
          </w:p>
          <w:p w14:paraId="0948977D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fantile spasms</w:t>
            </w:r>
          </w:p>
        </w:tc>
        <w:tc>
          <w:tcPr>
            <w:tcW w:w="6191" w:type="dxa"/>
          </w:tcPr>
          <w:p w14:paraId="40E842B1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MCD (most often polymicrogyria and heterotopias)</w:t>
            </w:r>
          </w:p>
          <w:p w14:paraId="2953678E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racerebral cysts (around 3</w:t>
            </w:r>
            <w:r w:rsidRPr="0018270F">
              <w:rPr>
                <w:rFonts w:ascii="Century Schoolbook" w:hAnsi="Century Schoolbook"/>
                <w:vertAlign w:val="superscript"/>
                <w:lang w:val="en-GB"/>
              </w:rPr>
              <w:t>rd</w:t>
            </w:r>
            <w:r w:rsidRPr="0018270F">
              <w:rPr>
                <w:rFonts w:ascii="Century Schoolbook" w:hAnsi="Century Schoolbook"/>
                <w:lang w:val="en-GB"/>
              </w:rPr>
              <w:t xml:space="preserve"> ventricle or choroid plexus)</w:t>
            </w:r>
          </w:p>
          <w:p w14:paraId="7FB87199" w14:textId="77777777" w:rsidR="00A275B9" w:rsidRPr="0018270F" w:rsidRDefault="00A275B9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Optic disc/nerve colobomas</w:t>
            </w:r>
          </w:p>
        </w:tc>
      </w:tr>
    </w:tbl>
    <w:p w14:paraId="0D42329A" w14:textId="77777777" w:rsidR="00A275B9" w:rsidRPr="0018270F" w:rsidRDefault="00A275B9" w:rsidP="00A275B9">
      <w:pPr>
        <w:spacing w:line="360" w:lineRule="auto"/>
        <w:rPr>
          <w:rFonts w:ascii="Century Schoolbook" w:hAnsi="Century Schoolbook"/>
          <w:lang w:val="en-GB"/>
        </w:rPr>
      </w:pPr>
    </w:p>
    <w:p w14:paraId="3F9BF924" w14:textId="77777777" w:rsidR="00A275B9" w:rsidRDefault="00A275B9" w:rsidP="00A275B9">
      <w:pPr>
        <w:spacing w:line="360" w:lineRule="auto"/>
        <w:ind w:left="700"/>
        <w:rPr>
          <w:rFonts w:ascii="Century Schoolbook" w:hAnsi="Century Schoolbook"/>
          <w:lang w:val="en-GB"/>
        </w:rPr>
      </w:pPr>
      <w:r w:rsidRPr="0018270F">
        <w:rPr>
          <w:rFonts w:ascii="Century Schoolbook" w:hAnsi="Century Schoolbook"/>
          <w:lang w:val="en-GB"/>
        </w:rPr>
        <w:t>Two classic features plus at least two major features are strongly suggestive of AS. ACC = agenesis of corpus callosum. CRL = chorioretinal lacunae. MCD = malformation of cortical development.</w:t>
      </w:r>
    </w:p>
    <w:p w14:paraId="1B2FE7E1" w14:textId="77777777" w:rsidR="007A2417" w:rsidRPr="00A275B9" w:rsidRDefault="007A2417">
      <w:pPr>
        <w:rPr>
          <w:lang w:val="en-GB"/>
        </w:rPr>
      </w:pPr>
    </w:p>
    <w:sectPr w:rsidR="007A2417" w:rsidRPr="00A27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343256"/>
    <w:rsid w:val="006940AB"/>
    <w:rsid w:val="007A2417"/>
    <w:rsid w:val="00A2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8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1</cp:revision>
  <dcterms:created xsi:type="dcterms:W3CDTF">2023-08-13T20:02:00Z</dcterms:created>
  <dcterms:modified xsi:type="dcterms:W3CDTF">2023-08-13T20:02:00Z</dcterms:modified>
</cp:coreProperties>
</file>